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F5E53A" w14:textId="77777777" w:rsidR="003454F7" w:rsidRPr="003454F7" w:rsidRDefault="003454F7" w:rsidP="003454F7">
      <w:pPr>
        <w:spacing w:line="480" w:lineRule="auto"/>
        <w:outlineLvl w:val="0"/>
        <w:rPr>
          <w:rFonts w:ascii="Times New Roman" w:eastAsia="Calibri" w:hAnsi="Times New Roman" w:cs="Arial"/>
          <w:b/>
          <w:bCs/>
          <w:kern w:val="0"/>
          <w:szCs w:val="22"/>
          <w:lang w:val="en-US"/>
          <w14:ligatures w14:val="none"/>
        </w:rPr>
      </w:pPr>
      <w:bookmarkStart w:id="0" w:name="_Toc157161604"/>
      <w:r w:rsidRPr="003454F7">
        <w:rPr>
          <w:rFonts w:ascii="Times New Roman" w:eastAsia="Calibri" w:hAnsi="Times New Roman" w:cs="Arial"/>
          <w:b/>
          <w:bCs/>
          <w:kern w:val="0"/>
          <w:szCs w:val="22"/>
          <w:lang w:val="en-US"/>
          <w14:ligatures w14:val="none"/>
        </w:rPr>
        <w:t>S4 Fig. Sensitivity analysis of vaccine coverage and epidemic curves of VCD in different scenarios</w:t>
      </w:r>
      <w:bookmarkEnd w:id="0"/>
    </w:p>
    <w:p w14:paraId="6267C9B2" w14:textId="77777777" w:rsidR="003454F7" w:rsidRPr="003454F7" w:rsidRDefault="003454F7" w:rsidP="003454F7">
      <w:pPr>
        <w:spacing w:line="48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3454F7">
        <w:rPr>
          <w:rFonts w:ascii="Times New Roman" w:eastAsia="Calibri" w:hAnsi="Times New Roman" w:cs="Arial"/>
          <w:noProof/>
          <w:kern w:val="0"/>
          <w:szCs w:val="22"/>
          <w:lang w:val="en-US"/>
          <w14:ligatures w14:val="none"/>
        </w:rPr>
        <w:drawing>
          <wp:inline distT="0" distB="0" distL="0" distR="0" wp14:anchorId="317537B3" wp14:editId="78E69475">
            <wp:extent cx="5731510" cy="2952115"/>
            <wp:effectExtent l="0" t="0" r="2540" b="635"/>
            <wp:docPr id="33721115" name="Picture 1" descr="A picture containing text, diagram, origami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21115" name="Picture 1" descr="A picture containing text, diagram, origami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5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7542C" w14:textId="10421E93" w:rsidR="006D14DA" w:rsidRPr="003454F7" w:rsidRDefault="006D14DA" w:rsidP="003454F7">
      <w:pPr>
        <w:spacing w:line="259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sectPr w:rsidR="006D14DA" w:rsidRPr="003454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4F7"/>
    <w:rsid w:val="00190497"/>
    <w:rsid w:val="003454F7"/>
    <w:rsid w:val="00502497"/>
    <w:rsid w:val="006D14DA"/>
    <w:rsid w:val="00D3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D89BC"/>
  <w15:chartTrackingRefBased/>
  <w15:docId w15:val="{00B31C2E-4E3B-4ADE-9B9C-76B3F7C77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54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4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4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4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4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4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4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4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4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4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4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4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4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4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4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4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4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4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4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54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4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54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4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54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4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54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4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4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4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24D8FFBF14134CBA136CE66A29BB37" ma:contentTypeVersion="15" ma:contentTypeDescription="Create a new document." ma:contentTypeScope="" ma:versionID="cd13a98329d73d3d24dd85ce165babde">
  <xsd:schema xmlns:xsd="http://www.w3.org/2001/XMLSchema" xmlns:xs="http://www.w3.org/2001/XMLSchema" xmlns:p="http://schemas.microsoft.com/office/2006/metadata/properties" xmlns:ns2="14eb86dc-2916-4067-8fb8-eecbe8038666" xmlns:ns3="8574047e-4355-484a-8650-d1e8562b2a2a" targetNamespace="http://schemas.microsoft.com/office/2006/metadata/properties" ma:root="true" ma:fieldsID="ef39ba0cd21803da5cf247263a5a1430" ns2:_="" ns3:_="">
    <xsd:import namespace="14eb86dc-2916-4067-8fb8-eecbe8038666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b86dc-2916-4067-8fb8-eecbe8038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14eb86dc-2916-4067-8fb8-eecbe803866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363C879-7774-4203-8321-BA7EF8D61323}"/>
</file>

<file path=customXml/itemProps2.xml><?xml version="1.0" encoding="utf-8"?>
<ds:datastoreItem xmlns:ds="http://schemas.openxmlformats.org/officeDocument/2006/customXml" ds:itemID="{862ED14B-1E4C-4F4E-A735-DC2BCCD860F7}"/>
</file>

<file path=customXml/itemProps3.xml><?xml version="1.0" encoding="utf-8"?>
<ds:datastoreItem xmlns:ds="http://schemas.openxmlformats.org/officeDocument/2006/customXml" ds:itemID="{E341A9B1-BEB5-45D0-99EF-615389AEAFA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rrison</dc:creator>
  <cp:keywords/>
  <dc:description/>
  <cp:lastModifiedBy>Laura Harrison</cp:lastModifiedBy>
  <cp:revision>1</cp:revision>
  <dcterms:created xsi:type="dcterms:W3CDTF">2024-08-02T12:34:00Z</dcterms:created>
  <dcterms:modified xsi:type="dcterms:W3CDTF">2024-08-02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24D8FFBF14134CBA136CE66A29BB37</vt:lpwstr>
  </property>
</Properties>
</file>